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130" w:type="dxa"/>
        <w:jc w:val="center"/>
        <w:tblLayout w:type="fixed"/>
        <w:tblLook w:val="04A0" w:firstRow="1" w:lastRow="0" w:firstColumn="1" w:lastColumn="0" w:noHBand="0" w:noVBand="1"/>
        <w:tblDescription w:val="Page Layout"/>
      </w:tblPr>
      <w:tblGrid>
        <w:gridCol w:w="2970"/>
        <w:gridCol w:w="1080"/>
        <w:gridCol w:w="1170"/>
        <w:gridCol w:w="1260"/>
        <w:gridCol w:w="1170"/>
        <w:gridCol w:w="1112"/>
        <w:gridCol w:w="1084"/>
        <w:gridCol w:w="54"/>
        <w:gridCol w:w="1030"/>
        <w:gridCol w:w="1084"/>
        <w:gridCol w:w="1126"/>
        <w:gridCol w:w="990"/>
      </w:tblGrid>
      <w:tr w:rsidR="00E80D31" w:rsidRPr="00BF1D3C" w14:paraId="2179A1F6" w14:textId="77777777" w:rsidTr="006033D5">
        <w:trPr>
          <w:tblHeader/>
          <w:jc w:val="center"/>
        </w:trPr>
        <w:tc>
          <w:tcPr>
            <w:tcW w:w="1413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8" w:type="dxa"/>
              <w:right w:w="29" w:type="dxa"/>
            </w:tcMar>
          </w:tcPr>
          <w:p w14:paraId="4B233A1F" w14:textId="77777777" w:rsidR="00E80D31" w:rsidRPr="00BF1D3C" w:rsidRDefault="00E80D31" w:rsidP="006033D5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upplemental Table 1. </w:t>
            </w:r>
            <w:r w:rsidRPr="00BF1D3C">
              <w:rPr>
                <w:b/>
                <w:bCs/>
                <w:sz w:val="20"/>
                <w:szCs w:val="20"/>
              </w:rPr>
              <w:t xml:space="preserve">Unweighted base denominators and weighted age distributions for </w:t>
            </w:r>
            <w:r>
              <w:rPr>
                <w:b/>
                <w:bCs/>
                <w:sz w:val="20"/>
                <w:szCs w:val="20"/>
              </w:rPr>
              <w:t>racial/ethnic subgroups-</w:t>
            </w:r>
            <w:r w:rsidRPr="00BF1D3C">
              <w:rPr>
                <w:b/>
                <w:bCs/>
                <w:sz w:val="20"/>
                <w:szCs w:val="20"/>
              </w:rPr>
              <w:t xml:space="preserve"> prior to age standardization</w:t>
            </w:r>
            <w:r w:rsidRPr="00890F78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E80D31" w:rsidRPr="00BF1D3C" w14:paraId="519284F3" w14:textId="77777777" w:rsidTr="006033D5">
        <w:trPr>
          <w:tblHeader/>
          <w:jc w:val="center"/>
        </w:trPr>
        <w:tc>
          <w:tcPr>
            <w:tcW w:w="2970" w:type="dxa"/>
            <w:tcBorders>
              <w:top w:val="single" w:sz="4" w:space="0" w:color="auto"/>
              <w:bottom w:val="nil"/>
            </w:tcBorders>
            <w:tcMar>
              <w:left w:w="58" w:type="dxa"/>
              <w:right w:w="29" w:type="dxa"/>
            </w:tcMar>
          </w:tcPr>
          <w:p w14:paraId="52472705" w14:textId="77777777" w:rsidR="00E80D31" w:rsidRPr="00BF1D3C" w:rsidRDefault="00E80D31" w:rsidP="006033D5">
            <w:pPr>
              <w:rPr>
                <w:sz w:val="20"/>
                <w:szCs w:val="20"/>
              </w:rPr>
            </w:pPr>
          </w:p>
        </w:tc>
        <w:tc>
          <w:tcPr>
            <w:tcW w:w="5792" w:type="dxa"/>
            <w:gridSpan w:val="5"/>
            <w:tcBorders>
              <w:top w:val="single" w:sz="4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0EB0BDB1" w14:textId="77777777" w:rsidR="00E80D31" w:rsidRPr="00BF1D3C" w:rsidRDefault="00E80D31" w:rsidP="006033D5">
            <w:pPr>
              <w:jc w:val="center"/>
              <w:rPr>
                <w:b/>
                <w:bCs/>
                <w:sz w:val="20"/>
                <w:szCs w:val="20"/>
              </w:rPr>
            </w:pPr>
            <w:r w:rsidRPr="00BF1D3C">
              <w:rPr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5368" w:type="dxa"/>
            <w:gridSpan w:val="6"/>
            <w:tcBorders>
              <w:top w:val="single" w:sz="4" w:space="0" w:color="auto"/>
              <w:left w:val="single" w:sz="12" w:space="0" w:color="auto"/>
            </w:tcBorders>
            <w:tcMar>
              <w:left w:w="58" w:type="dxa"/>
              <w:right w:w="58" w:type="dxa"/>
            </w:tcMar>
          </w:tcPr>
          <w:p w14:paraId="2D69DEBB" w14:textId="77777777" w:rsidR="00E80D31" w:rsidRPr="00BF1D3C" w:rsidRDefault="00E80D31" w:rsidP="006033D5">
            <w:pPr>
              <w:jc w:val="center"/>
              <w:rPr>
                <w:b/>
                <w:bCs/>
                <w:sz w:val="20"/>
                <w:szCs w:val="20"/>
              </w:rPr>
            </w:pPr>
            <w:r w:rsidRPr="00BF1D3C">
              <w:rPr>
                <w:b/>
                <w:bCs/>
                <w:sz w:val="20"/>
                <w:szCs w:val="20"/>
              </w:rPr>
              <w:t>Men</w:t>
            </w:r>
          </w:p>
        </w:tc>
      </w:tr>
      <w:tr w:rsidR="00E80D31" w:rsidRPr="00BF1D3C" w14:paraId="0E77BD15" w14:textId="77777777" w:rsidTr="006033D5">
        <w:trPr>
          <w:tblHeader/>
          <w:jc w:val="center"/>
        </w:trPr>
        <w:tc>
          <w:tcPr>
            <w:tcW w:w="2970" w:type="dxa"/>
            <w:tcBorders>
              <w:top w:val="nil"/>
              <w:bottom w:val="single" w:sz="4" w:space="0" w:color="auto"/>
            </w:tcBorders>
            <w:tcMar>
              <w:left w:w="58" w:type="dxa"/>
              <w:right w:w="29" w:type="dxa"/>
            </w:tcMar>
          </w:tcPr>
          <w:p w14:paraId="7D033005" w14:textId="77777777" w:rsidR="00E80D31" w:rsidRPr="00BF1D3C" w:rsidRDefault="00E80D31" w:rsidP="006033D5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7E563689" w14:textId="77777777" w:rsidR="00E80D31" w:rsidRPr="00BF1D3C" w:rsidRDefault="00E80D31" w:rsidP="006033D5">
            <w:pPr>
              <w:jc w:val="center"/>
              <w:rPr>
                <w:b/>
                <w:bCs/>
                <w:sz w:val="20"/>
                <w:szCs w:val="20"/>
              </w:rPr>
            </w:pPr>
            <w:r w:rsidRPr="00BF1D3C">
              <w:rPr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4C771663" w14:textId="77777777" w:rsidR="00E80D31" w:rsidRPr="00BF1D3C" w:rsidRDefault="00E80D31" w:rsidP="006033D5">
            <w:pPr>
              <w:jc w:val="center"/>
              <w:rPr>
                <w:b/>
                <w:bCs/>
                <w:sz w:val="20"/>
                <w:szCs w:val="20"/>
              </w:rPr>
            </w:pPr>
            <w:r w:rsidRPr="00BF1D3C">
              <w:rPr>
                <w:b/>
                <w:bCs/>
                <w:sz w:val="20"/>
                <w:szCs w:val="20"/>
              </w:rPr>
              <w:t>Black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0FA2AE1B" w14:textId="77777777" w:rsidR="00E80D31" w:rsidRPr="00BF1D3C" w:rsidRDefault="00E80D31" w:rsidP="006033D5">
            <w:pPr>
              <w:jc w:val="center"/>
              <w:rPr>
                <w:b/>
                <w:bCs/>
                <w:sz w:val="20"/>
                <w:szCs w:val="20"/>
              </w:rPr>
            </w:pPr>
            <w:r w:rsidRPr="00BF1D3C">
              <w:rPr>
                <w:b/>
                <w:bCs/>
                <w:sz w:val="20"/>
                <w:szCs w:val="20"/>
              </w:rPr>
              <w:t>Latin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6EFE08FD" w14:textId="77777777" w:rsidR="00E80D31" w:rsidRPr="00BF1D3C" w:rsidRDefault="00E80D31" w:rsidP="006033D5">
            <w:pPr>
              <w:jc w:val="center"/>
              <w:rPr>
                <w:b/>
                <w:bCs/>
                <w:sz w:val="20"/>
                <w:szCs w:val="20"/>
              </w:rPr>
            </w:pPr>
            <w:r w:rsidRPr="00BF1D3C">
              <w:rPr>
                <w:b/>
                <w:bCs/>
                <w:sz w:val="20"/>
                <w:szCs w:val="20"/>
              </w:rPr>
              <w:t>Filipina</w:t>
            </w:r>
          </w:p>
        </w:tc>
        <w:tc>
          <w:tcPr>
            <w:tcW w:w="1112" w:type="dxa"/>
            <w:tcBorders>
              <w:bottom w:val="single" w:sz="4" w:space="0" w:color="auto"/>
              <w:right w:val="single" w:sz="12" w:space="0" w:color="auto"/>
            </w:tcBorders>
            <w:tcMar>
              <w:left w:w="58" w:type="dxa"/>
              <w:right w:w="58" w:type="dxa"/>
            </w:tcMar>
          </w:tcPr>
          <w:p w14:paraId="22ABC12E" w14:textId="77777777" w:rsidR="00E80D31" w:rsidRPr="00BF1D3C" w:rsidRDefault="00E80D31" w:rsidP="006033D5">
            <w:pPr>
              <w:jc w:val="center"/>
              <w:rPr>
                <w:b/>
                <w:bCs/>
                <w:sz w:val="20"/>
                <w:szCs w:val="20"/>
              </w:rPr>
            </w:pPr>
            <w:r w:rsidRPr="00BF1D3C">
              <w:rPr>
                <w:b/>
                <w:bCs/>
                <w:sz w:val="20"/>
                <w:szCs w:val="20"/>
              </w:rPr>
              <w:t>Chinese</w:t>
            </w:r>
          </w:p>
        </w:tc>
        <w:tc>
          <w:tcPr>
            <w:tcW w:w="1138" w:type="dxa"/>
            <w:gridSpan w:val="2"/>
            <w:tcBorders>
              <w:left w:val="single" w:sz="12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321ED183" w14:textId="77777777" w:rsidR="00E80D31" w:rsidRPr="00BF1D3C" w:rsidRDefault="00E80D31" w:rsidP="006033D5">
            <w:pPr>
              <w:jc w:val="center"/>
              <w:rPr>
                <w:b/>
                <w:bCs/>
                <w:sz w:val="20"/>
                <w:szCs w:val="20"/>
              </w:rPr>
            </w:pPr>
            <w:r w:rsidRPr="00BF1D3C">
              <w:rPr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63585339" w14:textId="77777777" w:rsidR="00E80D31" w:rsidRPr="00BF1D3C" w:rsidRDefault="00E80D31" w:rsidP="006033D5">
            <w:pPr>
              <w:jc w:val="center"/>
              <w:rPr>
                <w:b/>
                <w:bCs/>
                <w:sz w:val="20"/>
                <w:szCs w:val="20"/>
              </w:rPr>
            </w:pPr>
            <w:r w:rsidRPr="00BF1D3C">
              <w:rPr>
                <w:b/>
                <w:bCs/>
                <w:sz w:val="20"/>
                <w:szCs w:val="20"/>
              </w:rPr>
              <w:t>Black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4E7D9A3B" w14:textId="77777777" w:rsidR="00E80D31" w:rsidRPr="00BF1D3C" w:rsidRDefault="00E80D31" w:rsidP="006033D5">
            <w:pPr>
              <w:jc w:val="center"/>
              <w:rPr>
                <w:b/>
                <w:bCs/>
                <w:sz w:val="20"/>
                <w:szCs w:val="20"/>
              </w:rPr>
            </w:pPr>
            <w:r w:rsidRPr="00BF1D3C">
              <w:rPr>
                <w:b/>
                <w:bCs/>
                <w:sz w:val="20"/>
                <w:szCs w:val="20"/>
              </w:rPr>
              <w:t>Latino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4392B22F" w14:textId="77777777" w:rsidR="00E80D31" w:rsidRPr="00BF1D3C" w:rsidRDefault="00E80D31" w:rsidP="006033D5">
            <w:pPr>
              <w:jc w:val="center"/>
              <w:rPr>
                <w:b/>
                <w:bCs/>
                <w:sz w:val="20"/>
                <w:szCs w:val="20"/>
              </w:rPr>
            </w:pPr>
            <w:r w:rsidRPr="00BF1D3C">
              <w:rPr>
                <w:b/>
                <w:bCs/>
                <w:sz w:val="20"/>
                <w:szCs w:val="20"/>
              </w:rPr>
              <w:t>Filipino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6DCA8C5D" w14:textId="77777777" w:rsidR="00E80D31" w:rsidRPr="00BF1D3C" w:rsidRDefault="00E80D31" w:rsidP="006033D5">
            <w:pPr>
              <w:jc w:val="center"/>
              <w:rPr>
                <w:b/>
                <w:bCs/>
                <w:sz w:val="20"/>
                <w:szCs w:val="20"/>
              </w:rPr>
            </w:pPr>
            <w:r w:rsidRPr="00BF1D3C">
              <w:rPr>
                <w:b/>
                <w:bCs/>
                <w:sz w:val="20"/>
                <w:szCs w:val="20"/>
              </w:rPr>
              <w:t>Chinese</w:t>
            </w:r>
          </w:p>
        </w:tc>
      </w:tr>
      <w:tr w:rsidR="00E80D31" w:rsidRPr="00BF1D3C" w14:paraId="524A7FE1" w14:textId="77777777" w:rsidTr="006033D5">
        <w:trPr>
          <w:trHeight w:val="288"/>
          <w:jc w:val="center"/>
        </w:trPr>
        <w:tc>
          <w:tcPr>
            <w:tcW w:w="2970" w:type="dxa"/>
            <w:tcBorders>
              <w:bottom w:val="single" w:sz="4" w:space="0" w:color="auto"/>
              <w:right w:val="single" w:sz="4" w:space="0" w:color="auto"/>
            </w:tcBorders>
            <w:tcMar>
              <w:left w:w="58" w:type="dxa"/>
              <w:right w:w="29" w:type="dxa"/>
            </w:tcMar>
            <w:vAlign w:val="center"/>
          </w:tcPr>
          <w:p w14:paraId="229D7452" w14:textId="77777777" w:rsidR="00E80D31" w:rsidRPr="00BF1D3C" w:rsidRDefault="00E80D31" w:rsidP="006033D5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r weight categorie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0D842F48" w14:textId="77777777" w:rsidR="00E80D31" w:rsidRPr="00BF1D3C" w:rsidRDefault="00E80D31" w:rsidP="006033D5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23168731" w14:textId="77777777" w:rsidR="00E80D31" w:rsidRPr="00BF1D3C" w:rsidRDefault="00E80D31" w:rsidP="006033D5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324D38D2" w14:textId="77777777" w:rsidR="00E80D31" w:rsidRPr="00BF1D3C" w:rsidRDefault="00E80D31" w:rsidP="006033D5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578997D8" w14:textId="77777777" w:rsidR="00E80D31" w:rsidRPr="00BF1D3C" w:rsidRDefault="00E80D31" w:rsidP="006033D5">
            <w:pPr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54932537" w14:textId="77777777" w:rsidR="00E80D31" w:rsidRPr="00BF1D3C" w:rsidRDefault="00E80D31" w:rsidP="006033D5">
            <w:pPr>
              <w:rPr>
                <w:sz w:val="20"/>
                <w:szCs w:val="20"/>
              </w:rPr>
            </w:pPr>
          </w:p>
        </w:tc>
        <w:tc>
          <w:tcPr>
            <w:tcW w:w="113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2C079077" w14:textId="77777777" w:rsidR="00E80D31" w:rsidRPr="00BF1D3C" w:rsidRDefault="00E80D31" w:rsidP="006033D5">
            <w:pPr>
              <w:rPr>
                <w:sz w:val="20"/>
                <w:szCs w:val="20"/>
              </w:rPr>
            </w:pPr>
          </w:p>
        </w:tc>
        <w:tc>
          <w:tcPr>
            <w:tcW w:w="10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393DE4C5" w14:textId="77777777" w:rsidR="00E80D31" w:rsidRPr="00BF1D3C" w:rsidRDefault="00E80D31" w:rsidP="006033D5">
            <w:pPr>
              <w:rPr>
                <w:sz w:val="20"/>
                <w:szCs w:val="20"/>
              </w:rPr>
            </w:pPr>
          </w:p>
        </w:tc>
        <w:tc>
          <w:tcPr>
            <w:tcW w:w="10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167E349B" w14:textId="77777777" w:rsidR="00E80D31" w:rsidRPr="00BF1D3C" w:rsidRDefault="00E80D31" w:rsidP="006033D5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02B4EC63" w14:textId="77777777" w:rsidR="00E80D31" w:rsidRPr="00BF1D3C" w:rsidRDefault="00E80D31" w:rsidP="006033D5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71DD4FC7" w14:textId="77777777" w:rsidR="00E80D31" w:rsidRPr="00BF1D3C" w:rsidRDefault="00E80D31" w:rsidP="006033D5">
            <w:pPr>
              <w:rPr>
                <w:sz w:val="20"/>
                <w:szCs w:val="20"/>
              </w:rPr>
            </w:pPr>
          </w:p>
        </w:tc>
      </w:tr>
      <w:tr w:rsidR="00E80D31" w:rsidRPr="00BF1D3C" w14:paraId="77368AAB" w14:textId="77777777" w:rsidTr="006033D5">
        <w:trPr>
          <w:trHeight w:val="288"/>
          <w:jc w:val="center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29" w:type="dxa"/>
            </w:tcMar>
            <w:vAlign w:val="center"/>
          </w:tcPr>
          <w:p w14:paraId="0F18AB97" w14:textId="77777777" w:rsidR="00E80D31" w:rsidRPr="00BF1D3C" w:rsidRDefault="00E80D31" w:rsidP="006033D5">
            <w:pPr>
              <w:rPr>
                <w:b/>
                <w:bCs/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 xml:space="preserve">35-64 </w:t>
            </w:r>
            <w:r>
              <w:rPr>
                <w:sz w:val="20"/>
                <w:szCs w:val="20"/>
              </w:rPr>
              <w:t>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407B72F5" w14:textId="77777777" w:rsidR="00E80D31" w:rsidRPr="00BF1D3C" w:rsidRDefault="00E80D31" w:rsidP="00603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D878FA">
              <w:rPr>
                <w:rFonts w:eastAsia="Times New Roman"/>
                <w:sz w:val="20"/>
                <w:szCs w:val="20"/>
              </w:rPr>
              <w:t>2294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5AF5F632" w14:textId="77777777" w:rsidR="00E80D31" w:rsidRPr="00BF1D3C" w:rsidRDefault="00E80D31" w:rsidP="00603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D878FA">
              <w:rPr>
                <w:rFonts w:eastAsia="Times New Roman"/>
                <w:sz w:val="20"/>
                <w:szCs w:val="20"/>
              </w:rPr>
              <w:t>3912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28F2CA29" w14:textId="77777777" w:rsidR="00E80D31" w:rsidRPr="00BF1D3C" w:rsidRDefault="00E80D31" w:rsidP="00603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D878FA">
              <w:rPr>
                <w:rFonts w:eastAsia="Times New Roman"/>
                <w:sz w:val="20"/>
                <w:szCs w:val="20"/>
              </w:rPr>
              <w:t>6315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05425340" w14:textId="77777777" w:rsidR="00E80D31" w:rsidRPr="00BF1D3C" w:rsidRDefault="00E80D31" w:rsidP="00603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D878FA">
              <w:rPr>
                <w:rFonts w:eastAsia="Times New Roman"/>
                <w:sz w:val="20"/>
                <w:szCs w:val="20"/>
              </w:rPr>
              <w:t>3681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5C80753F" w14:textId="77777777" w:rsidR="00E80D31" w:rsidRPr="00BF1D3C" w:rsidRDefault="00E80D31" w:rsidP="00603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D878FA">
              <w:rPr>
                <w:rFonts w:eastAsia="Times New Roman"/>
                <w:sz w:val="20"/>
                <w:szCs w:val="20"/>
              </w:rPr>
              <w:t>23085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471ED82A" w14:textId="77777777" w:rsidR="00E80D31" w:rsidRPr="00BF1D3C" w:rsidRDefault="00E80D31" w:rsidP="00603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D878FA">
              <w:rPr>
                <w:rFonts w:eastAsia="Times New Roman"/>
                <w:sz w:val="20"/>
                <w:szCs w:val="20"/>
              </w:rPr>
              <w:t>20619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05579AC7" w14:textId="77777777" w:rsidR="00E80D31" w:rsidRPr="00BF1D3C" w:rsidRDefault="00E80D31" w:rsidP="00603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D878FA">
              <w:rPr>
                <w:rFonts w:eastAsia="Times New Roman"/>
                <w:sz w:val="20"/>
                <w:szCs w:val="20"/>
              </w:rPr>
              <w:t>29661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0CD97DC4" w14:textId="77777777" w:rsidR="00E80D31" w:rsidRPr="00BF1D3C" w:rsidRDefault="00E80D31" w:rsidP="00603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D878FA">
              <w:rPr>
                <w:rFonts w:eastAsia="Times New Roman"/>
                <w:sz w:val="20"/>
                <w:szCs w:val="20"/>
              </w:rPr>
              <w:t>54687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0EBA87E5" w14:textId="77777777" w:rsidR="00E80D31" w:rsidRPr="00BF1D3C" w:rsidRDefault="00E80D31" w:rsidP="00603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D878FA">
              <w:rPr>
                <w:rFonts w:eastAsia="Times New Roman"/>
                <w:sz w:val="20"/>
                <w:szCs w:val="20"/>
              </w:rPr>
              <w:t>2565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24FC1ECE" w14:textId="77777777" w:rsidR="00E80D31" w:rsidRPr="00BF1D3C" w:rsidRDefault="00E80D31" w:rsidP="00603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D878FA">
              <w:rPr>
                <w:rFonts w:eastAsia="Times New Roman"/>
                <w:sz w:val="20"/>
                <w:szCs w:val="20"/>
              </w:rPr>
              <w:t>18288</w:t>
            </w:r>
          </w:p>
        </w:tc>
      </w:tr>
      <w:tr w:rsidR="00E80D31" w:rsidRPr="00BF1D3C" w14:paraId="64DDAEAA" w14:textId="77777777" w:rsidTr="006033D5">
        <w:trPr>
          <w:trHeight w:val="288"/>
          <w:jc w:val="center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29" w:type="dxa"/>
            </w:tcMar>
            <w:vAlign w:val="center"/>
          </w:tcPr>
          <w:p w14:paraId="0272A70E" w14:textId="77777777" w:rsidR="00E80D31" w:rsidRPr="00BF1D3C" w:rsidRDefault="00E80D31" w:rsidP="006033D5">
            <w:pPr>
              <w:rPr>
                <w:b/>
                <w:bCs/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 xml:space="preserve">    35-44 </w:t>
            </w:r>
            <w:r>
              <w:rPr>
                <w:sz w:val="20"/>
                <w:szCs w:val="20"/>
              </w:rPr>
              <w:t>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37F6AFA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26.4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A37B6B7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29.4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669564C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9.6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2208BA3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2.9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599A084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6.6%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1AFB98E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25.4%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D6E28A5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26.1%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61A144B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7.4%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1893D45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0.7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9002024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4.0%</w:t>
            </w:r>
          </w:p>
        </w:tc>
      </w:tr>
      <w:tr w:rsidR="00E80D31" w:rsidRPr="00BF1D3C" w14:paraId="4E1F6A72" w14:textId="77777777" w:rsidTr="006033D5">
        <w:trPr>
          <w:trHeight w:val="288"/>
          <w:jc w:val="center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29" w:type="dxa"/>
            </w:tcMar>
            <w:vAlign w:val="center"/>
          </w:tcPr>
          <w:p w14:paraId="27828DD5" w14:textId="77777777" w:rsidR="00E80D31" w:rsidRPr="00BF1D3C" w:rsidRDefault="00E80D31" w:rsidP="006033D5">
            <w:pPr>
              <w:rPr>
                <w:b/>
                <w:bCs/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 xml:space="preserve">    45-54 </w:t>
            </w:r>
            <w:r>
              <w:rPr>
                <w:sz w:val="20"/>
                <w:szCs w:val="20"/>
              </w:rPr>
              <w:t>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687ECE9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2.7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79879E4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4.7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F88F219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2.8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3BC93DA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4.4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4810C41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4.0%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5BFEF69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3.0%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F5041CC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6.2%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4F900DB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4.8%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FA2B1EA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4.5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F904E7A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3.3%</w:t>
            </w:r>
          </w:p>
        </w:tc>
      </w:tr>
      <w:tr w:rsidR="00E80D31" w:rsidRPr="00BF1D3C" w14:paraId="014A770C" w14:textId="77777777" w:rsidTr="006033D5">
        <w:trPr>
          <w:trHeight w:val="288"/>
          <w:jc w:val="center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29" w:type="dxa"/>
            </w:tcMar>
            <w:vAlign w:val="center"/>
          </w:tcPr>
          <w:p w14:paraId="2643863C" w14:textId="77777777" w:rsidR="00E80D31" w:rsidRPr="00BF1D3C" w:rsidRDefault="00E80D31" w:rsidP="006033D5">
            <w:pPr>
              <w:rPr>
                <w:b/>
                <w:bCs/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 xml:space="preserve">    55-64 </w:t>
            </w:r>
            <w:r>
              <w:rPr>
                <w:sz w:val="20"/>
                <w:szCs w:val="20"/>
              </w:rPr>
              <w:t>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7817814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40.9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CE8474C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5.9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603F2A5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27.6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0807B16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2.7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BFEB7FB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29.4%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5E512D7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41.6%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010A947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7.7%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A3B0DA4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27.8%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687285D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3.3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A24652F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2.7%</w:t>
            </w:r>
          </w:p>
        </w:tc>
      </w:tr>
      <w:tr w:rsidR="00E80D31" w:rsidRPr="00BF1D3C" w14:paraId="5C84CD6D" w14:textId="77777777" w:rsidTr="006033D5">
        <w:trPr>
          <w:trHeight w:val="288"/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29" w:type="dxa"/>
            </w:tcMar>
            <w:vAlign w:val="center"/>
          </w:tcPr>
          <w:p w14:paraId="20C5B8F7" w14:textId="77777777" w:rsidR="00E80D31" w:rsidRPr="00BF1D3C" w:rsidRDefault="00E80D31" w:rsidP="006033D5">
            <w:pPr>
              <w:rPr>
                <w:b/>
                <w:bCs/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 xml:space="preserve">65-79 </w:t>
            </w:r>
            <w:r>
              <w:rPr>
                <w:sz w:val="20"/>
                <w:szCs w:val="20"/>
              </w:rPr>
              <w:t>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C5598A6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11129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ACDF122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124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9A878D3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1386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F2FF777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1056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E356EA4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6231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2E25E52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96718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1495A56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9304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61B7A53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11632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73076E6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77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94E50F6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5973</w:t>
            </w:r>
          </w:p>
        </w:tc>
      </w:tr>
      <w:tr w:rsidR="00E80D31" w:rsidRPr="00BF1D3C" w14:paraId="2C40A521" w14:textId="77777777" w:rsidTr="006033D5">
        <w:trPr>
          <w:trHeight w:val="288"/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29" w:type="dxa"/>
            </w:tcMar>
            <w:vAlign w:val="center"/>
          </w:tcPr>
          <w:p w14:paraId="6DC9A330" w14:textId="77777777" w:rsidR="00E80D31" w:rsidRPr="00BF1D3C" w:rsidRDefault="00E80D31" w:rsidP="006033D5">
            <w:pPr>
              <w:rPr>
                <w:b/>
                <w:bCs/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 xml:space="preserve">    65-69 </w:t>
            </w:r>
            <w:r>
              <w:rPr>
                <w:sz w:val="20"/>
                <w:szCs w:val="20"/>
              </w:rPr>
              <w:t>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B866B69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43.3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ED38878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45.4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42717AC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46.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AC3DE2D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46.7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72F4322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56.9%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B2F4093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43.8%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ECD1D58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47.6%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DEB9FEB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44.9%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362EA3D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47.1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4C10744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54.6%</w:t>
            </w:r>
          </w:p>
        </w:tc>
      </w:tr>
      <w:tr w:rsidR="00E80D31" w:rsidRPr="00BF1D3C" w14:paraId="5C62B844" w14:textId="77777777" w:rsidTr="006033D5">
        <w:trPr>
          <w:trHeight w:val="288"/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29" w:type="dxa"/>
            </w:tcMar>
            <w:vAlign w:val="center"/>
          </w:tcPr>
          <w:p w14:paraId="470BAC58" w14:textId="77777777" w:rsidR="00E80D31" w:rsidRPr="00BF1D3C" w:rsidRDefault="00E80D31" w:rsidP="006033D5">
            <w:pPr>
              <w:rPr>
                <w:b/>
                <w:bCs/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 xml:space="preserve">    70-74 </w:t>
            </w:r>
            <w:r>
              <w:rPr>
                <w:sz w:val="20"/>
                <w:szCs w:val="20"/>
              </w:rPr>
              <w:t>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5DF7F24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34.3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A1D5362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32.0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2149F22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31.3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C29AE9A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32.4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61BF5DB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25.9%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9B396F7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34.5%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9B37BB7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30.4%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59DEA3A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32.9%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62FAF99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32.3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E707C71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25.3%</w:t>
            </w:r>
          </w:p>
        </w:tc>
      </w:tr>
      <w:tr w:rsidR="00E80D31" w:rsidRPr="00BF1D3C" w14:paraId="730590A1" w14:textId="77777777" w:rsidTr="006033D5">
        <w:trPr>
          <w:trHeight w:val="288"/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29" w:type="dxa"/>
            </w:tcMar>
            <w:vAlign w:val="center"/>
          </w:tcPr>
          <w:p w14:paraId="5243F1E7" w14:textId="77777777" w:rsidR="00E80D31" w:rsidRPr="00BF1D3C" w:rsidRDefault="00E80D31" w:rsidP="006033D5">
            <w:pPr>
              <w:rPr>
                <w:b/>
                <w:bCs/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 xml:space="preserve">    75-79 </w:t>
            </w:r>
            <w:r>
              <w:rPr>
                <w:sz w:val="20"/>
                <w:szCs w:val="20"/>
              </w:rPr>
              <w:t>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3A405A9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22.4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679D699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22.6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B2A79E1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22.7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792A5D3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20.9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FF05783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17.2%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259F77B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21.7%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078210C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22.0%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B988A67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22.2%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6023801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20.6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E2B6D1B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20.1%</w:t>
            </w:r>
          </w:p>
        </w:tc>
      </w:tr>
      <w:tr w:rsidR="00E80D31" w:rsidRPr="00BF1D3C" w14:paraId="56EAF05F" w14:textId="77777777" w:rsidTr="006033D5">
        <w:trPr>
          <w:trHeight w:val="288"/>
          <w:jc w:val="center"/>
        </w:trPr>
        <w:tc>
          <w:tcPr>
            <w:tcW w:w="2970" w:type="dxa"/>
            <w:tcBorders>
              <w:bottom w:val="single" w:sz="4" w:space="0" w:color="auto"/>
              <w:right w:val="single" w:sz="4" w:space="0" w:color="auto"/>
            </w:tcBorders>
            <w:tcMar>
              <w:left w:w="58" w:type="dxa"/>
              <w:right w:w="29" w:type="dxa"/>
            </w:tcMar>
            <w:vAlign w:val="center"/>
          </w:tcPr>
          <w:p w14:paraId="378A58F0" w14:textId="77777777" w:rsidR="00E80D31" w:rsidRPr="00BF1D3C" w:rsidRDefault="00E80D31" w:rsidP="006033D5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r s</w:t>
            </w:r>
            <w:r w:rsidRPr="00BF1D3C">
              <w:rPr>
                <w:b/>
                <w:bCs/>
                <w:sz w:val="20"/>
                <w:szCs w:val="20"/>
              </w:rPr>
              <w:t>moking statu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5182D11E" w14:textId="77777777" w:rsidR="00E80D31" w:rsidRPr="00BF1D3C" w:rsidRDefault="00E80D31" w:rsidP="006033D5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229D5540" w14:textId="77777777" w:rsidR="00E80D31" w:rsidRPr="00BF1D3C" w:rsidRDefault="00E80D31" w:rsidP="006033D5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08DC3A91" w14:textId="77777777" w:rsidR="00E80D31" w:rsidRPr="00BF1D3C" w:rsidRDefault="00E80D31" w:rsidP="006033D5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03BF76A4" w14:textId="77777777" w:rsidR="00E80D31" w:rsidRPr="00BF1D3C" w:rsidRDefault="00E80D31" w:rsidP="006033D5">
            <w:pPr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63371A43" w14:textId="77777777" w:rsidR="00E80D31" w:rsidRPr="00BF1D3C" w:rsidRDefault="00E80D31" w:rsidP="006033D5">
            <w:pPr>
              <w:rPr>
                <w:sz w:val="20"/>
                <w:szCs w:val="20"/>
              </w:rPr>
            </w:pPr>
          </w:p>
        </w:tc>
        <w:tc>
          <w:tcPr>
            <w:tcW w:w="113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53F76E61" w14:textId="77777777" w:rsidR="00E80D31" w:rsidRPr="00BF1D3C" w:rsidRDefault="00E80D31" w:rsidP="006033D5">
            <w:pPr>
              <w:rPr>
                <w:sz w:val="20"/>
                <w:szCs w:val="20"/>
              </w:rPr>
            </w:pPr>
          </w:p>
        </w:tc>
        <w:tc>
          <w:tcPr>
            <w:tcW w:w="10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56526A9C" w14:textId="77777777" w:rsidR="00E80D31" w:rsidRPr="00BF1D3C" w:rsidRDefault="00E80D31" w:rsidP="006033D5">
            <w:pPr>
              <w:rPr>
                <w:sz w:val="20"/>
                <w:szCs w:val="20"/>
              </w:rPr>
            </w:pPr>
          </w:p>
        </w:tc>
        <w:tc>
          <w:tcPr>
            <w:tcW w:w="10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32D0C7AD" w14:textId="77777777" w:rsidR="00E80D31" w:rsidRPr="00BF1D3C" w:rsidRDefault="00E80D31" w:rsidP="006033D5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0E890BFF" w14:textId="77777777" w:rsidR="00E80D31" w:rsidRPr="00BF1D3C" w:rsidRDefault="00E80D31" w:rsidP="006033D5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3A9DE870" w14:textId="77777777" w:rsidR="00E80D31" w:rsidRPr="00BF1D3C" w:rsidRDefault="00E80D31" w:rsidP="006033D5">
            <w:pPr>
              <w:rPr>
                <w:sz w:val="20"/>
                <w:szCs w:val="20"/>
              </w:rPr>
            </w:pPr>
          </w:p>
        </w:tc>
      </w:tr>
      <w:tr w:rsidR="00E80D31" w:rsidRPr="00BF1D3C" w14:paraId="4129ACCD" w14:textId="77777777" w:rsidTr="006033D5">
        <w:trPr>
          <w:jc w:val="center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29" w:type="dxa"/>
            </w:tcMar>
            <w:vAlign w:val="center"/>
          </w:tcPr>
          <w:p w14:paraId="0E1444A1" w14:textId="77777777" w:rsidR="00E80D31" w:rsidRPr="00BF1D3C" w:rsidRDefault="00E80D31" w:rsidP="006033D5">
            <w:pPr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 xml:space="preserve">35-64 </w:t>
            </w:r>
            <w:r>
              <w:rPr>
                <w:sz w:val="20"/>
                <w:szCs w:val="20"/>
              </w:rPr>
              <w:t>year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3A999F58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D878FA">
              <w:rPr>
                <w:rFonts w:eastAsia="Times New Roman"/>
                <w:sz w:val="20"/>
                <w:szCs w:val="20"/>
              </w:rPr>
              <w:t>3244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3282B80E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D878FA">
              <w:rPr>
                <w:rFonts w:eastAsia="Times New Roman"/>
                <w:sz w:val="20"/>
                <w:szCs w:val="20"/>
              </w:rPr>
              <w:t>572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5BDBB6B1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D878FA">
              <w:rPr>
                <w:rFonts w:eastAsia="Times New Roman"/>
                <w:sz w:val="20"/>
                <w:szCs w:val="20"/>
              </w:rPr>
              <w:t>8685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16FC9AB1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D878FA">
              <w:rPr>
                <w:rFonts w:eastAsia="Times New Roman"/>
                <w:sz w:val="20"/>
                <w:szCs w:val="20"/>
              </w:rPr>
              <w:t>4965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73C72B79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D878FA">
              <w:rPr>
                <w:rFonts w:eastAsia="Times New Roman"/>
                <w:sz w:val="20"/>
                <w:szCs w:val="20"/>
              </w:rPr>
              <w:t>32086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3ADBC37C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D878FA">
              <w:rPr>
                <w:rFonts w:eastAsia="Times New Roman"/>
                <w:sz w:val="20"/>
                <w:szCs w:val="20"/>
              </w:rPr>
              <w:t>28941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1BE72FB6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D878FA">
              <w:rPr>
                <w:rFonts w:eastAsia="Times New Roman"/>
                <w:sz w:val="20"/>
                <w:szCs w:val="20"/>
              </w:rPr>
              <w:t>42272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0F1E0D6C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D878FA">
              <w:rPr>
                <w:rFonts w:eastAsia="Times New Roman"/>
                <w:sz w:val="20"/>
                <w:szCs w:val="20"/>
              </w:rPr>
              <w:t>7590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0EF59379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D878FA">
              <w:rPr>
                <w:rFonts w:eastAsia="Times New Roman"/>
                <w:sz w:val="20"/>
                <w:szCs w:val="20"/>
              </w:rPr>
              <w:t>3475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7E273503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D878FA">
              <w:rPr>
                <w:rFonts w:eastAsia="Times New Roman"/>
                <w:sz w:val="20"/>
                <w:szCs w:val="20"/>
              </w:rPr>
              <w:t>25415</w:t>
            </w:r>
          </w:p>
        </w:tc>
      </w:tr>
      <w:tr w:rsidR="00E80D31" w:rsidRPr="00BF1D3C" w14:paraId="2FE71114" w14:textId="77777777" w:rsidTr="006033D5">
        <w:trPr>
          <w:jc w:val="center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29" w:type="dxa"/>
            </w:tcMar>
            <w:vAlign w:val="center"/>
          </w:tcPr>
          <w:p w14:paraId="76D6FFEC" w14:textId="77777777" w:rsidR="00E80D31" w:rsidRPr="00BF1D3C" w:rsidRDefault="00E80D31" w:rsidP="006033D5">
            <w:pPr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 xml:space="preserve">    35-44 </w:t>
            </w:r>
            <w:r>
              <w:rPr>
                <w:sz w:val="20"/>
                <w:szCs w:val="20"/>
              </w:rPr>
              <w:t>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124FD91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26.9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3206ED3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0.3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E489BF9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41.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2947B19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4.2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543272E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8.2%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C42D2EC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26.7%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AA295F4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27.7%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A5F92E7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9.1%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F93528E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2.4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1D2D2A0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5.1%</w:t>
            </w:r>
          </w:p>
        </w:tc>
      </w:tr>
      <w:tr w:rsidR="00E80D31" w:rsidRPr="00BF1D3C" w14:paraId="6930A333" w14:textId="77777777" w:rsidTr="006033D5">
        <w:trPr>
          <w:jc w:val="center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29" w:type="dxa"/>
            </w:tcMar>
            <w:vAlign w:val="center"/>
          </w:tcPr>
          <w:p w14:paraId="4E86F4A5" w14:textId="77777777" w:rsidR="00E80D31" w:rsidRPr="00BF1D3C" w:rsidRDefault="00E80D31" w:rsidP="006033D5">
            <w:pPr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 xml:space="preserve">    45-54 </w:t>
            </w:r>
            <w:r>
              <w:rPr>
                <w:sz w:val="20"/>
                <w:szCs w:val="20"/>
              </w:rPr>
              <w:t>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A64499D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2.8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468E68C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4.7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76172E2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2.4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08122C3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4.2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51F8ACD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3.6%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61CACE5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3.4%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5219F8B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6.3%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5F23C82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4.6%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9083D16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4.6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C1C6A8D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4.0%</w:t>
            </w:r>
          </w:p>
        </w:tc>
      </w:tr>
      <w:tr w:rsidR="00E80D31" w:rsidRPr="00BF1D3C" w14:paraId="4F388747" w14:textId="77777777" w:rsidTr="006033D5">
        <w:trPr>
          <w:jc w:val="center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29" w:type="dxa"/>
            </w:tcMar>
            <w:vAlign w:val="center"/>
          </w:tcPr>
          <w:p w14:paraId="09F1BEA9" w14:textId="77777777" w:rsidR="00E80D31" w:rsidRPr="00BF1D3C" w:rsidRDefault="00E80D31" w:rsidP="006033D5">
            <w:pPr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 xml:space="preserve">    55-64 </w:t>
            </w:r>
            <w:r>
              <w:rPr>
                <w:sz w:val="20"/>
                <w:szCs w:val="20"/>
              </w:rPr>
              <w:t>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A2C18C9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40.3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8BFA41F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5.0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B080F94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26.6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F4A8432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1.6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8BE4D6D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28.2%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7AD3194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9.9%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A53D295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6.0%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CC27379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26.3%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AD4BE87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3.0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E9E0527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0.9%</w:t>
            </w:r>
          </w:p>
        </w:tc>
      </w:tr>
      <w:tr w:rsidR="00E80D31" w:rsidRPr="00BF1D3C" w14:paraId="60AF57AE" w14:textId="77777777" w:rsidTr="006033D5">
        <w:trPr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29" w:type="dxa"/>
            </w:tcMar>
            <w:vAlign w:val="center"/>
          </w:tcPr>
          <w:p w14:paraId="46AA8E07" w14:textId="77777777" w:rsidR="00E80D31" w:rsidRPr="00BF1D3C" w:rsidRDefault="00E80D31" w:rsidP="006033D5">
            <w:pPr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 xml:space="preserve">65-79 </w:t>
            </w:r>
            <w:r>
              <w:rPr>
                <w:sz w:val="20"/>
                <w:szCs w:val="20"/>
              </w:rPr>
              <w:t>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18177737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14713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57453632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1716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153D055E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1769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61039B86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1320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62723C3E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7834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537E0B30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123015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25800329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12248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3B0603C0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1432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70CABE01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96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2CE823BA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7315</w:t>
            </w:r>
          </w:p>
        </w:tc>
      </w:tr>
      <w:tr w:rsidR="00E80D31" w:rsidRPr="00BF1D3C" w14:paraId="6D88B183" w14:textId="77777777" w:rsidTr="006033D5">
        <w:trPr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29" w:type="dxa"/>
            </w:tcMar>
            <w:vAlign w:val="center"/>
          </w:tcPr>
          <w:p w14:paraId="41C3A87E" w14:textId="77777777" w:rsidR="00E80D31" w:rsidRPr="00BF1D3C" w:rsidRDefault="00E80D31" w:rsidP="006033D5">
            <w:pPr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 xml:space="preserve">    65-69 </w:t>
            </w:r>
            <w:r>
              <w:rPr>
                <w:sz w:val="20"/>
                <w:szCs w:val="20"/>
              </w:rPr>
              <w:t>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A23D466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43.7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B9812BE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45.8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413B3A7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46.3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2DFE315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46.5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2179F88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56.9%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F4FE479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43.8%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6FCB50C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47.3%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7BA64F3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45.4%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4BFA514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47.1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72CD232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54.6%</w:t>
            </w:r>
          </w:p>
        </w:tc>
      </w:tr>
      <w:tr w:rsidR="00E80D31" w:rsidRPr="00BF1D3C" w14:paraId="14148013" w14:textId="77777777" w:rsidTr="006033D5">
        <w:trPr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29" w:type="dxa"/>
            </w:tcMar>
            <w:vAlign w:val="center"/>
          </w:tcPr>
          <w:p w14:paraId="300ED744" w14:textId="77777777" w:rsidR="00E80D31" w:rsidRPr="00BF1D3C" w:rsidRDefault="00E80D31" w:rsidP="006033D5">
            <w:pPr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 xml:space="preserve">    70-74 </w:t>
            </w:r>
            <w:r>
              <w:rPr>
                <w:sz w:val="20"/>
                <w:szCs w:val="20"/>
              </w:rPr>
              <w:t>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4651C1A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34.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5F3E776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31.8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90387CA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31.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77D15D8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32.3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4BBC18E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25.8%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1FD465F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34.4%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C815F90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30.6%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A3BE1DE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32.3%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654D138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31.9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EEB4DCD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25.3%</w:t>
            </w:r>
          </w:p>
        </w:tc>
      </w:tr>
      <w:tr w:rsidR="00E80D31" w:rsidRPr="00BF1D3C" w14:paraId="5FABF21D" w14:textId="77777777" w:rsidTr="006033D5">
        <w:trPr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29" w:type="dxa"/>
            </w:tcMar>
            <w:vAlign w:val="center"/>
          </w:tcPr>
          <w:p w14:paraId="71822121" w14:textId="77777777" w:rsidR="00E80D31" w:rsidRPr="00BF1D3C" w:rsidRDefault="00E80D31" w:rsidP="006033D5">
            <w:pPr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 xml:space="preserve">    75-79 </w:t>
            </w:r>
            <w:r>
              <w:rPr>
                <w:sz w:val="20"/>
                <w:szCs w:val="20"/>
              </w:rPr>
              <w:t>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83DF317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22.3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BA375D2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22.4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8EBE987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22.7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D6AE425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21.2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8BF1BE8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17.3%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69E8386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21.8%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A288943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22.1%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026CA87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22.4%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B3441D5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21.1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ECE6956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20.1%</w:t>
            </w:r>
          </w:p>
        </w:tc>
      </w:tr>
      <w:tr w:rsidR="00E80D31" w:rsidRPr="00BF1D3C" w14:paraId="51045925" w14:textId="77777777" w:rsidTr="006033D5">
        <w:trPr>
          <w:trHeight w:val="288"/>
          <w:jc w:val="center"/>
        </w:trPr>
        <w:tc>
          <w:tcPr>
            <w:tcW w:w="2970" w:type="dxa"/>
            <w:tcBorders>
              <w:bottom w:val="single" w:sz="4" w:space="0" w:color="auto"/>
              <w:right w:val="single" w:sz="4" w:space="0" w:color="auto"/>
            </w:tcBorders>
            <w:tcMar>
              <w:left w:w="58" w:type="dxa"/>
              <w:right w:w="29" w:type="dxa"/>
            </w:tcMar>
            <w:vAlign w:val="center"/>
          </w:tcPr>
          <w:p w14:paraId="627435A0" w14:textId="77777777" w:rsidR="00E80D31" w:rsidRPr="00BF1D3C" w:rsidRDefault="00E80D31" w:rsidP="006033D5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r s</w:t>
            </w:r>
            <w:r w:rsidRPr="00BF1D3C">
              <w:rPr>
                <w:b/>
                <w:bCs/>
                <w:sz w:val="20"/>
                <w:szCs w:val="20"/>
              </w:rPr>
              <w:t>urvey</w:t>
            </w:r>
            <w:r>
              <w:rPr>
                <w:b/>
                <w:bCs/>
                <w:sz w:val="20"/>
                <w:szCs w:val="20"/>
              </w:rPr>
              <w:t>-based</w:t>
            </w:r>
            <w:r w:rsidRPr="00BF1D3C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variable</w:t>
            </w:r>
            <w:r w:rsidRPr="00BF1D3C">
              <w:rPr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1F3A14F7" w14:textId="77777777" w:rsidR="00E80D31" w:rsidRPr="00BF1D3C" w:rsidRDefault="00E80D31" w:rsidP="006033D5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12431968" w14:textId="77777777" w:rsidR="00E80D31" w:rsidRPr="00BF1D3C" w:rsidRDefault="00E80D31" w:rsidP="006033D5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33325DCF" w14:textId="77777777" w:rsidR="00E80D31" w:rsidRPr="00BF1D3C" w:rsidRDefault="00E80D31" w:rsidP="006033D5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2E459C6D" w14:textId="77777777" w:rsidR="00E80D31" w:rsidRPr="00BF1D3C" w:rsidRDefault="00E80D31" w:rsidP="006033D5">
            <w:pPr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3F8ECD5A" w14:textId="77777777" w:rsidR="00E80D31" w:rsidRPr="00BF1D3C" w:rsidRDefault="00E80D31" w:rsidP="006033D5">
            <w:pPr>
              <w:rPr>
                <w:sz w:val="20"/>
                <w:szCs w:val="20"/>
              </w:rPr>
            </w:pPr>
          </w:p>
        </w:tc>
        <w:tc>
          <w:tcPr>
            <w:tcW w:w="113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6468C1AC" w14:textId="77777777" w:rsidR="00E80D31" w:rsidRPr="00BF1D3C" w:rsidRDefault="00E80D31" w:rsidP="006033D5">
            <w:pPr>
              <w:rPr>
                <w:sz w:val="20"/>
                <w:szCs w:val="20"/>
              </w:rPr>
            </w:pPr>
          </w:p>
        </w:tc>
        <w:tc>
          <w:tcPr>
            <w:tcW w:w="10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21DAC45E" w14:textId="77777777" w:rsidR="00E80D31" w:rsidRPr="00BF1D3C" w:rsidRDefault="00E80D31" w:rsidP="006033D5">
            <w:pPr>
              <w:rPr>
                <w:sz w:val="20"/>
                <w:szCs w:val="20"/>
              </w:rPr>
            </w:pPr>
          </w:p>
        </w:tc>
        <w:tc>
          <w:tcPr>
            <w:tcW w:w="10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60AC1EAA" w14:textId="77777777" w:rsidR="00E80D31" w:rsidRPr="00BF1D3C" w:rsidRDefault="00E80D31" w:rsidP="006033D5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46215BC4" w14:textId="77777777" w:rsidR="00E80D31" w:rsidRPr="00BF1D3C" w:rsidRDefault="00E80D31" w:rsidP="006033D5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08CA3949" w14:textId="77777777" w:rsidR="00E80D31" w:rsidRPr="00BF1D3C" w:rsidRDefault="00E80D31" w:rsidP="006033D5">
            <w:pPr>
              <w:rPr>
                <w:sz w:val="20"/>
                <w:szCs w:val="20"/>
              </w:rPr>
            </w:pPr>
          </w:p>
        </w:tc>
      </w:tr>
      <w:tr w:rsidR="00E80D31" w:rsidRPr="00BF1D3C" w14:paraId="00482D10" w14:textId="77777777" w:rsidTr="006033D5">
        <w:trPr>
          <w:jc w:val="center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29" w:type="dxa"/>
            </w:tcMar>
            <w:vAlign w:val="center"/>
          </w:tcPr>
          <w:p w14:paraId="2EDCC00D" w14:textId="77777777" w:rsidR="00E80D31" w:rsidRPr="00BF1D3C" w:rsidRDefault="00E80D31" w:rsidP="00603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s 35-6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65C083DE" w14:textId="77777777" w:rsidR="00E80D31" w:rsidRDefault="00E80D31" w:rsidP="006033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258FD0FD" w14:textId="77777777" w:rsidR="00E80D31" w:rsidRDefault="00E80D31" w:rsidP="006033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19513E9F" w14:textId="77777777" w:rsidR="00E80D31" w:rsidRDefault="00E80D31" w:rsidP="006033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5CDC22E4" w14:textId="77777777" w:rsidR="00E80D31" w:rsidRDefault="00E80D31" w:rsidP="006033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04336976" w14:textId="77777777" w:rsidR="00E80D31" w:rsidRDefault="00E80D31" w:rsidP="006033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4361852C" w14:textId="77777777" w:rsidR="00E80D31" w:rsidRDefault="00E80D31" w:rsidP="006033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0F3EB065" w14:textId="77777777" w:rsidR="00E80D31" w:rsidRDefault="00E80D31" w:rsidP="006033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7301CA23" w14:textId="77777777" w:rsidR="00E80D31" w:rsidRDefault="00E80D31" w:rsidP="006033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26B48A71" w14:textId="77777777" w:rsidR="00E80D31" w:rsidRDefault="00E80D31" w:rsidP="006033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772FCFEA" w14:textId="77777777" w:rsidR="00E80D31" w:rsidRDefault="00E80D31" w:rsidP="006033D5">
            <w:pPr>
              <w:jc w:val="center"/>
              <w:rPr>
                <w:sz w:val="20"/>
                <w:szCs w:val="20"/>
              </w:rPr>
            </w:pPr>
          </w:p>
        </w:tc>
      </w:tr>
      <w:tr w:rsidR="00E80D31" w:rsidRPr="00BF1D3C" w14:paraId="6DBAEED4" w14:textId="77777777" w:rsidTr="006033D5">
        <w:trPr>
          <w:jc w:val="center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29" w:type="dxa"/>
            </w:tcMar>
            <w:vAlign w:val="center"/>
          </w:tcPr>
          <w:p w14:paraId="6BF56566" w14:textId="77777777" w:rsidR="00E80D31" w:rsidRPr="00BF1D3C" w:rsidRDefault="00E80D31" w:rsidP="006033D5">
            <w:pPr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 xml:space="preserve">Sugary </w:t>
            </w:r>
            <w:r>
              <w:rPr>
                <w:sz w:val="20"/>
                <w:szCs w:val="20"/>
              </w:rPr>
              <w:t>beverage</w:t>
            </w:r>
            <w:r w:rsidRPr="00BF1D3C">
              <w:rPr>
                <w:sz w:val="20"/>
                <w:szCs w:val="20"/>
              </w:rPr>
              <w:t xml:space="preserve"> consump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403FE8CD" w14:textId="77777777" w:rsidR="00E80D31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BF1D3C">
              <w:rPr>
                <w:sz w:val="20"/>
                <w:szCs w:val="20"/>
              </w:rPr>
              <w:t>147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6ED2D42A" w14:textId="77777777" w:rsidR="00E80D31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BF1D3C">
              <w:rPr>
                <w:sz w:val="20"/>
                <w:szCs w:val="20"/>
              </w:rPr>
              <w:t>46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29224B57" w14:textId="77777777" w:rsidR="00E80D31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BF1D3C">
              <w:rPr>
                <w:sz w:val="20"/>
                <w:szCs w:val="20"/>
              </w:rPr>
              <w:t>7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23B11AA7" w14:textId="77777777" w:rsidR="00E80D31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BF1D3C">
              <w:rPr>
                <w:sz w:val="20"/>
                <w:szCs w:val="20"/>
              </w:rPr>
              <w:t>24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5C584E89" w14:textId="77777777" w:rsidR="00E80D31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BF1D3C">
              <w:rPr>
                <w:sz w:val="20"/>
                <w:szCs w:val="20"/>
              </w:rPr>
              <w:t>205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42C9BDC1" w14:textId="77777777" w:rsidR="00E80D31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BF1D3C">
              <w:rPr>
                <w:sz w:val="20"/>
                <w:szCs w:val="20"/>
              </w:rPr>
              <w:t>1298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508162BD" w14:textId="77777777" w:rsidR="00E80D31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BF1D3C">
              <w:rPr>
                <w:sz w:val="20"/>
                <w:szCs w:val="20"/>
              </w:rPr>
              <w:t>373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0EB5CD65" w14:textId="77777777" w:rsidR="00E80D31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BF1D3C">
              <w:rPr>
                <w:sz w:val="20"/>
                <w:szCs w:val="20"/>
              </w:rPr>
              <w:t>586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6F956245" w14:textId="77777777" w:rsidR="00E80D31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BF1D3C">
              <w:rPr>
                <w:sz w:val="20"/>
                <w:szCs w:val="20"/>
              </w:rPr>
              <w:t>16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50E7F550" w14:textId="77777777" w:rsidR="00E80D31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BF1D3C">
              <w:rPr>
                <w:sz w:val="20"/>
                <w:szCs w:val="20"/>
              </w:rPr>
              <w:t>208</w:t>
            </w:r>
          </w:p>
        </w:tc>
      </w:tr>
      <w:tr w:rsidR="00E80D31" w:rsidRPr="00BF1D3C" w14:paraId="0EC3B0F8" w14:textId="77777777" w:rsidTr="006033D5">
        <w:trPr>
          <w:jc w:val="center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29" w:type="dxa"/>
            </w:tcMar>
            <w:vAlign w:val="center"/>
          </w:tcPr>
          <w:p w14:paraId="37692304" w14:textId="77777777" w:rsidR="00E80D31" w:rsidRPr="00BF1D3C" w:rsidRDefault="00E80D31" w:rsidP="00603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other h</w:t>
            </w:r>
            <w:r w:rsidRPr="00BF1D3C">
              <w:rPr>
                <w:sz w:val="20"/>
                <w:szCs w:val="20"/>
              </w:rPr>
              <w:t xml:space="preserve">ealth </w:t>
            </w:r>
            <w:r>
              <w:rPr>
                <w:sz w:val="20"/>
                <w:szCs w:val="20"/>
              </w:rPr>
              <w:t>b</w:t>
            </w:r>
            <w:r w:rsidRPr="00BF1D3C">
              <w:rPr>
                <w:sz w:val="20"/>
                <w:szCs w:val="20"/>
              </w:rPr>
              <w:t>ehavior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57712EC9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BF1D3C">
              <w:rPr>
                <w:sz w:val="20"/>
                <w:szCs w:val="20"/>
              </w:rPr>
              <w:t>26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2C1CC929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BF1D3C">
              <w:rPr>
                <w:sz w:val="20"/>
                <w:szCs w:val="20"/>
              </w:rPr>
              <w:t>64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675DF233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BF1D3C">
              <w:rPr>
                <w:sz w:val="20"/>
                <w:szCs w:val="20"/>
              </w:rPr>
              <w:t>97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1A21733C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BF1D3C">
              <w:rPr>
                <w:sz w:val="20"/>
                <w:szCs w:val="20"/>
              </w:rPr>
              <w:t>39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104E7D12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BF1D3C">
              <w:rPr>
                <w:sz w:val="20"/>
                <w:szCs w:val="20"/>
              </w:rPr>
              <w:t>340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2E20DED3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BF1D3C">
              <w:rPr>
                <w:sz w:val="20"/>
                <w:szCs w:val="20"/>
              </w:rPr>
              <w:t>2237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3E1122D6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BF1D3C">
              <w:rPr>
                <w:sz w:val="20"/>
                <w:szCs w:val="20"/>
              </w:rPr>
              <w:t>492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327251F2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BF1D3C">
              <w:rPr>
                <w:sz w:val="20"/>
                <w:szCs w:val="20"/>
              </w:rPr>
              <w:t>797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66BE8176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BF1D3C">
              <w:rPr>
                <w:sz w:val="20"/>
                <w:szCs w:val="20"/>
              </w:rPr>
              <w:t>26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35796FD3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BF1D3C">
              <w:rPr>
                <w:sz w:val="20"/>
                <w:szCs w:val="20"/>
              </w:rPr>
              <w:t>313</w:t>
            </w:r>
          </w:p>
        </w:tc>
      </w:tr>
      <w:tr w:rsidR="00E80D31" w:rsidRPr="00BF1D3C" w14:paraId="3EF79D7A" w14:textId="77777777" w:rsidTr="006033D5">
        <w:trPr>
          <w:jc w:val="center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29" w:type="dxa"/>
            </w:tcMar>
            <w:vAlign w:val="center"/>
          </w:tcPr>
          <w:p w14:paraId="0468E03B" w14:textId="77777777" w:rsidR="00E80D31" w:rsidRPr="00BF1D3C" w:rsidRDefault="00E80D31" w:rsidP="006033D5">
            <w:pPr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 xml:space="preserve">    35-44 </w:t>
            </w:r>
            <w:r>
              <w:rPr>
                <w:sz w:val="20"/>
                <w:szCs w:val="20"/>
              </w:rPr>
              <w:t>year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466EEB82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26.9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284DBD49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0.4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496351F1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41.2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024B5BC7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4.4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200C90E0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8.5%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1D1EA1F8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27.1%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3B38613D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28.3%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7CF73933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40.0%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335A43C7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3.1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28E6F2A6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6.7%</w:t>
            </w:r>
          </w:p>
        </w:tc>
      </w:tr>
      <w:tr w:rsidR="00E80D31" w:rsidRPr="00BF1D3C" w14:paraId="4DF65480" w14:textId="77777777" w:rsidTr="006033D5">
        <w:trPr>
          <w:jc w:val="center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29" w:type="dxa"/>
            </w:tcMar>
            <w:vAlign w:val="center"/>
          </w:tcPr>
          <w:p w14:paraId="3C611CA0" w14:textId="77777777" w:rsidR="00E80D31" w:rsidRPr="00BF1D3C" w:rsidRDefault="00E80D31" w:rsidP="006033D5">
            <w:pPr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 xml:space="preserve">    45-54 </w:t>
            </w:r>
            <w:r>
              <w:rPr>
                <w:sz w:val="20"/>
                <w:szCs w:val="20"/>
              </w:rPr>
              <w:t>year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7493EEA7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2.8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6A377646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4.6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6CC15423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2.2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4FC5B475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4.2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6EA8BC26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3.6%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5A47013A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3.4%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7106FEFC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6.2%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3470FF7C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4.2%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6E060E49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4.7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795F0957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4.1%</w:t>
            </w:r>
          </w:p>
        </w:tc>
      </w:tr>
      <w:tr w:rsidR="00E80D31" w:rsidRPr="00BF1D3C" w14:paraId="243332C6" w14:textId="77777777" w:rsidTr="006033D5">
        <w:trPr>
          <w:jc w:val="center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29" w:type="dxa"/>
            </w:tcMar>
            <w:vAlign w:val="center"/>
          </w:tcPr>
          <w:p w14:paraId="7E14A31D" w14:textId="77777777" w:rsidR="00E80D31" w:rsidRPr="00BF1D3C" w:rsidRDefault="00E80D31" w:rsidP="006033D5">
            <w:pPr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 xml:space="preserve">    55-64 </w:t>
            </w:r>
            <w:r>
              <w:rPr>
                <w:sz w:val="20"/>
                <w:szCs w:val="20"/>
              </w:rPr>
              <w:t>year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78C28FF6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40.3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5B19B718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5.0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0491EEC3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26.6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6D81568D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1.4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15E24368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27.9%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24409AB7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9.5%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5D7C1F38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5.5%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7DC67EC8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25.8%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42FABDE2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32.2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2853716D" w14:textId="77777777" w:rsidR="00E80D31" w:rsidRPr="00BF1D3C" w:rsidRDefault="00E80D31" w:rsidP="006033D5">
            <w:pPr>
              <w:jc w:val="center"/>
              <w:rPr>
                <w:sz w:val="20"/>
                <w:szCs w:val="20"/>
              </w:rPr>
            </w:pPr>
            <w:r w:rsidRPr="00BF1D3C">
              <w:rPr>
                <w:sz w:val="20"/>
                <w:szCs w:val="20"/>
              </w:rPr>
              <w:t>29.2%</w:t>
            </w:r>
          </w:p>
        </w:tc>
      </w:tr>
      <w:tr w:rsidR="00E80D31" w:rsidRPr="00CD3157" w14:paraId="588B6857" w14:textId="77777777" w:rsidTr="006033D5">
        <w:trPr>
          <w:trHeight w:val="288"/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29" w:type="dxa"/>
            </w:tcMar>
            <w:vAlign w:val="center"/>
          </w:tcPr>
          <w:p w14:paraId="5B2F970B" w14:textId="77777777" w:rsidR="00E80D31" w:rsidRPr="00781888" w:rsidRDefault="00E80D31" w:rsidP="006033D5">
            <w:pPr>
              <w:rPr>
                <w:sz w:val="20"/>
                <w:szCs w:val="20"/>
              </w:rPr>
            </w:pPr>
            <w:r w:rsidRPr="00781888">
              <w:rPr>
                <w:sz w:val="20"/>
                <w:szCs w:val="20"/>
              </w:rPr>
              <w:t>Ages 65-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4BC254EA" w14:textId="77777777" w:rsidR="00E80D31" w:rsidRPr="00CD3157" w:rsidRDefault="00E80D31" w:rsidP="006033D5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79407FA1" w14:textId="77777777" w:rsidR="00E80D31" w:rsidRPr="00CD3157" w:rsidRDefault="00E80D31" w:rsidP="006033D5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3A6D2F89" w14:textId="77777777" w:rsidR="00E80D31" w:rsidRPr="00CD3157" w:rsidRDefault="00E80D31" w:rsidP="006033D5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09C571EA" w14:textId="77777777" w:rsidR="00E80D31" w:rsidRPr="00CD3157" w:rsidRDefault="00E80D31" w:rsidP="006033D5">
            <w:pPr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76AFDAFF" w14:textId="77777777" w:rsidR="00E80D31" w:rsidRPr="00CD3157" w:rsidRDefault="00E80D31" w:rsidP="006033D5">
            <w:pPr>
              <w:rPr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5371634B" w14:textId="77777777" w:rsidR="00E80D31" w:rsidRPr="00CD3157" w:rsidRDefault="00E80D31" w:rsidP="006033D5">
            <w:pPr>
              <w:rPr>
                <w:sz w:val="20"/>
                <w:szCs w:val="20"/>
              </w:rPr>
            </w:pPr>
          </w:p>
        </w:tc>
        <w:tc>
          <w:tcPr>
            <w:tcW w:w="10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3FFB1B6C" w14:textId="77777777" w:rsidR="00E80D31" w:rsidRPr="00CD3157" w:rsidRDefault="00E80D31" w:rsidP="006033D5">
            <w:pPr>
              <w:rPr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1F57DCA5" w14:textId="77777777" w:rsidR="00E80D31" w:rsidRPr="00CD3157" w:rsidRDefault="00E80D31" w:rsidP="006033D5">
            <w:pPr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08B87AB0" w14:textId="77777777" w:rsidR="00E80D31" w:rsidRPr="00CD3157" w:rsidRDefault="00E80D31" w:rsidP="006033D5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28477620" w14:textId="77777777" w:rsidR="00E80D31" w:rsidRPr="00CD3157" w:rsidRDefault="00E80D31" w:rsidP="006033D5">
            <w:pPr>
              <w:rPr>
                <w:sz w:val="20"/>
                <w:szCs w:val="20"/>
              </w:rPr>
            </w:pPr>
          </w:p>
        </w:tc>
      </w:tr>
      <w:tr w:rsidR="00E80D31" w:rsidRPr="00CD3157" w14:paraId="302723DA" w14:textId="77777777" w:rsidTr="006033D5">
        <w:trPr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29" w:type="dxa"/>
            </w:tcMar>
            <w:vAlign w:val="center"/>
          </w:tcPr>
          <w:p w14:paraId="772EACB7" w14:textId="77777777" w:rsidR="00E80D31" w:rsidRPr="00CD3157" w:rsidRDefault="00E80D31" w:rsidP="006033D5">
            <w:pPr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Sugary drink consump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54A4E3E3" w14:textId="77777777" w:rsidR="00E80D31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110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54C75B99" w14:textId="77777777" w:rsidR="00E80D31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2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7F11D824" w14:textId="77777777" w:rsidR="00E80D31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24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6A9DDBEE" w14:textId="77777777" w:rsidR="00E80D31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11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450B273B" w14:textId="77777777" w:rsidR="00E80D31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92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57ECE03E" w14:textId="77777777" w:rsidR="00E80D31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1107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35639440" w14:textId="77777777" w:rsidR="00E80D31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169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483B1A0A" w14:textId="77777777" w:rsidR="00E80D31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252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1E62D3B7" w14:textId="77777777" w:rsidR="00E80D31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9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5060E467" w14:textId="77777777" w:rsidR="00E80D31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101</w:t>
            </w:r>
          </w:p>
        </w:tc>
      </w:tr>
      <w:tr w:rsidR="00E80D31" w:rsidRPr="00CD3157" w14:paraId="3C32B1D7" w14:textId="77777777" w:rsidTr="006033D5">
        <w:trPr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29" w:type="dxa"/>
            </w:tcMar>
            <w:vAlign w:val="center"/>
          </w:tcPr>
          <w:p w14:paraId="68973344" w14:textId="77777777" w:rsidR="00E80D31" w:rsidRPr="00CD3157" w:rsidRDefault="00E80D31" w:rsidP="006033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other h</w:t>
            </w:r>
            <w:r w:rsidRPr="00CD3157">
              <w:rPr>
                <w:sz w:val="20"/>
                <w:szCs w:val="20"/>
              </w:rPr>
              <w:t>ealth behavio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0B96A613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208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2D6DEFBC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3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6D92C80D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35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331182E0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19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41D6916F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140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5F9622CB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2103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1DC1ACED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258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2A13B825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352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518C382F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17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0B544DA0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Pr="00CD3157">
              <w:rPr>
                <w:sz w:val="20"/>
                <w:szCs w:val="20"/>
              </w:rPr>
              <w:t>153</w:t>
            </w:r>
          </w:p>
        </w:tc>
      </w:tr>
      <w:tr w:rsidR="00E80D31" w:rsidRPr="00CD3157" w14:paraId="516CD532" w14:textId="77777777" w:rsidTr="006033D5">
        <w:trPr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29" w:type="dxa"/>
            </w:tcMar>
            <w:vAlign w:val="center"/>
          </w:tcPr>
          <w:p w14:paraId="7FDD6037" w14:textId="77777777" w:rsidR="00E80D31" w:rsidRPr="00CD3157" w:rsidRDefault="00E80D31" w:rsidP="006033D5">
            <w:pPr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 xml:space="preserve">    65-69 </w:t>
            </w:r>
            <w:r>
              <w:rPr>
                <w:sz w:val="20"/>
                <w:szCs w:val="20"/>
              </w:rPr>
              <w:t>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6AC11963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43.8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0CF7CB1A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46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193759A6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46.5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7B76E76E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46.6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1B9954A9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57.1%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645187DF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44.1%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26D663DC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47.5%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09C1AD57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45.7%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6623A1D8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47.5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0004C100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55.1%</w:t>
            </w:r>
          </w:p>
        </w:tc>
      </w:tr>
      <w:tr w:rsidR="00E80D31" w:rsidRPr="00CD3157" w14:paraId="71189D7D" w14:textId="77777777" w:rsidTr="006033D5">
        <w:trPr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29" w:type="dxa"/>
            </w:tcMar>
            <w:vAlign w:val="center"/>
          </w:tcPr>
          <w:p w14:paraId="573BC1D8" w14:textId="77777777" w:rsidR="00E80D31" w:rsidRPr="00CD3157" w:rsidRDefault="00E80D31" w:rsidP="006033D5">
            <w:pPr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 xml:space="preserve">    70-74 </w:t>
            </w:r>
            <w:r>
              <w:rPr>
                <w:sz w:val="20"/>
                <w:szCs w:val="20"/>
              </w:rPr>
              <w:t>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2A886BA3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34.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4E9622D5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31.7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70C31E51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31.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086EFA92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32.3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248F714E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25.8%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2DFA9501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34.3%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01330EC6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30.5%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1ECA7961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32.1%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589F4199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31.7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70A47B3C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25.1%</w:t>
            </w:r>
          </w:p>
        </w:tc>
      </w:tr>
      <w:tr w:rsidR="00E80D31" w:rsidRPr="00CD3157" w14:paraId="63CC4A10" w14:textId="77777777" w:rsidTr="006033D5">
        <w:trPr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29" w:type="dxa"/>
            </w:tcMar>
            <w:vAlign w:val="center"/>
          </w:tcPr>
          <w:p w14:paraId="585EA571" w14:textId="77777777" w:rsidR="00E80D31" w:rsidRPr="00CD3157" w:rsidRDefault="00E80D31" w:rsidP="006033D5">
            <w:pPr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 xml:space="preserve">    75-79 </w:t>
            </w:r>
            <w:r>
              <w:rPr>
                <w:sz w:val="20"/>
                <w:szCs w:val="20"/>
              </w:rPr>
              <w:t>yea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41FDC295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22.2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3F1EA280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22.4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154CD036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22.5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3EDC5493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21.1%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25A564A5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17.1%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5512CE3B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21.6%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4D7E816D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22.0%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09382431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22.2%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49D12D5D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20.8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78C62026" w14:textId="77777777" w:rsidR="00E80D31" w:rsidRPr="00CD3157" w:rsidRDefault="00E80D31" w:rsidP="006033D5">
            <w:pPr>
              <w:jc w:val="center"/>
              <w:rPr>
                <w:sz w:val="20"/>
                <w:szCs w:val="20"/>
              </w:rPr>
            </w:pPr>
            <w:r w:rsidRPr="00CD3157">
              <w:rPr>
                <w:sz w:val="20"/>
                <w:szCs w:val="20"/>
              </w:rPr>
              <w:t>19.8%</w:t>
            </w:r>
          </w:p>
        </w:tc>
      </w:tr>
      <w:tr w:rsidR="00E80D31" w:rsidRPr="00CD3157" w14:paraId="72415CF9" w14:textId="77777777" w:rsidTr="006033D5">
        <w:trPr>
          <w:jc w:val="center"/>
        </w:trPr>
        <w:tc>
          <w:tcPr>
            <w:tcW w:w="1413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8" w:type="dxa"/>
              <w:right w:w="29" w:type="dxa"/>
            </w:tcMar>
            <w:vAlign w:val="center"/>
          </w:tcPr>
          <w:p w14:paraId="2F42362F" w14:textId="77777777" w:rsidR="00E80D31" w:rsidRPr="00890F78" w:rsidRDefault="00E80D31" w:rsidP="006033D5">
            <w:pPr>
              <w:ind w:firstLine="30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 xml:space="preserve"> Age-standardization to the 2016 Census (American Community Survey) used the following distributions: For the 35-64 age group: age 35-44, </w:t>
            </w:r>
            <w:r w:rsidRPr="00A050ED">
              <w:rPr>
                <w:sz w:val="20"/>
                <w:szCs w:val="20"/>
              </w:rPr>
              <w:t>45</w:t>
            </w:r>
            <w:r>
              <w:rPr>
                <w:sz w:val="20"/>
                <w:szCs w:val="20"/>
              </w:rPr>
              <w:t>.46%; age 45-54, 31.92%; age 55-64, 22.62%. For the 65-79 a</w:t>
            </w:r>
            <w:r w:rsidRPr="00CF0BE9">
              <w:rPr>
                <w:sz w:val="20"/>
                <w:szCs w:val="20"/>
              </w:rPr>
              <w:t xml:space="preserve">ge group: </w:t>
            </w:r>
            <w:r>
              <w:rPr>
                <w:sz w:val="20"/>
                <w:szCs w:val="20"/>
              </w:rPr>
              <w:t xml:space="preserve">age 65-69, </w:t>
            </w:r>
            <w:r w:rsidRPr="00CF0BE9">
              <w:rPr>
                <w:sz w:val="20"/>
                <w:szCs w:val="20"/>
              </w:rPr>
              <w:t>32.48%</w:t>
            </w:r>
            <w:r>
              <w:rPr>
                <w:sz w:val="20"/>
                <w:szCs w:val="20"/>
              </w:rPr>
              <w:t>;  age 70-74,</w:t>
            </w:r>
            <w:r w:rsidRPr="00CF0BE9">
              <w:rPr>
                <w:sz w:val="20"/>
                <w:szCs w:val="20"/>
              </w:rPr>
              <w:t xml:space="preserve"> 34.30%</w:t>
            </w:r>
            <w:r>
              <w:rPr>
                <w:sz w:val="20"/>
                <w:szCs w:val="20"/>
              </w:rPr>
              <w:t xml:space="preserve">; age 75-79, </w:t>
            </w:r>
            <w:r w:rsidRPr="00CF0BE9">
              <w:rPr>
                <w:sz w:val="20"/>
                <w:szCs w:val="20"/>
              </w:rPr>
              <w:t>33.22</w:t>
            </w:r>
            <w:r>
              <w:rPr>
                <w:sz w:val="20"/>
                <w:szCs w:val="20"/>
              </w:rPr>
              <w:t xml:space="preserve">%. </w:t>
            </w:r>
          </w:p>
          <w:p w14:paraId="1A2571E8" w14:textId="77777777" w:rsidR="00E80D31" w:rsidRPr="00BF1D3C" w:rsidRDefault="00E80D31" w:rsidP="006033D5">
            <w:pPr>
              <w:ind w:firstLine="30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2</w:t>
            </w:r>
            <w:r w:rsidRPr="00BF1D3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ge distributions for the electronic health record-derived s</w:t>
            </w:r>
            <w:r w:rsidRPr="00BF1D3C">
              <w:rPr>
                <w:sz w:val="20"/>
                <w:szCs w:val="20"/>
              </w:rPr>
              <w:t xml:space="preserve">moking </w:t>
            </w:r>
            <w:r>
              <w:rPr>
                <w:sz w:val="20"/>
                <w:szCs w:val="20"/>
              </w:rPr>
              <w:t>status and weight category variables are based on actual (non-weighted) counts</w:t>
            </w:r>
            <w:r w:rsidRPr="00BF1D3C">
              <w:rPr>
                <w:sz w:val="20"/>
                <w:szCs w:val="20"/>
              </w:rPr>
              <w:t>.</w:t>
            </w:r>
          </w:p>
          <w:tbl>
            <w:tblPr>
              <w:tblStyle w:val="TableGrid"/>
              <w:tblW w:w="13950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3950"/>
            </w:tblGrid>
            <w:tr w:rsidR="00E80D31" w:rsidRPr="00CF0BE9" w14:paraId="0515336C" w14:textId="77777777" w:rsidTr="006033D5">
              <w:trPr>
                <w:trHeight w:val="288"/>
                <w:tblHeader/>
                <w:jc w:val="center"/>
              </w:trPr>
              <w:tc>
                <w:tcPr>
                  <w:tcW w:w="13950" w:type="dxa"/>
                  <w:tcMar>
                    <w:left w:w="58" w:type="dxa"/>
                    <w:right w:w="58" w:type="dxa"/>
                  </w:tcMar>
                </w:tcPr>
                <w:p w14:paraId="298F9A0A" w14:textId="77777777" w:rsidR="00E80D31" w:rsidRPr="00CF0BE9" w:rsidRDefault="00E80D31" w:rsidP="006033D5">
                  <w:pPr>
                    <w:ind w:left="-75"/>
                    <w:rPr>
                      <w:b/>
                      <w:bCs/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  <w:vertAlign w:val="superscript"/>
                    </w:rPr>
                    <w:t>3</w:t>
                  </w:r>
                  <w:r w:rsidRPr="00BF1D3C">
                    <w:rPr>
                      <w:sz w:val="20"/>
                      <w:szCs w:val="20"/>
                    </w:rPr>
                    <w:t xml:space="preserve"> Ns </w:t>
                  </w:r>
                  <w:r>
                    <w:rPr>
                      <w:sz w:val="20"/>
                      <w:szCs w:val="20"/>
                    </w:rPr>
                    <w:t>and age distributions for variables based on weighted survey data</w:t>
                  </w:r>
                  <w:r w:rsidRPr="00BF1D3C">
                    <w:rPr>
                      <w:sz w:val="20"/>
                      <w:szCs w:val="20"/>
                    </w:rPr>
                    <w:t xml:space="preserve"> are approximations due to missing data.</w:t>
                  </w:r>
                  <w:r>
                    <w:rPr>
                      <w:sz w:val="20"/>
                      <w:szCs w:val="20"/>
                    </w:rPr>
                    <w:t xml:space="preserve"> </w:t>
                  </w:r>
                  <w:r w:rsidRPr="00BF1D3C">
                    <w:rPr>
                      <w:sz w:val="20"/>
                      <w:szCs w:val="20"/>
                    </w:rPr>
                    <w:t xml:space="preserve">All </w:t>
                  </w:r>
                  <w:r>
                    <w:rPr>
                      <w:sz w:val="20"/>
                      <w:szCs w:val="20"/>
                    </w:rPr>
                    <w:t xml:space="preserve">sociodemographic characteristics and </w:t>
                  </w:r>
                  <w:r w:rsidRPr="00BF1D3C">
                    <w:rPr>
                      <w:sz w:val="20"/>
                      <w:szCs w:val="20"/>
                    </w:rPr>
                    <w:t>health behaviors</w:t>
                  </w:r>
                  <w:r>
                    <w:rPr>
                      <w:sz w:val="20"/>
                      <w:szCs w:val="20"/>
                    </w:rPr>
                    <w:t>, with the exception of sugary beverage consumption,</w:t>
                  </w:r>
                  <w:r w:rsidRPr="00BF1D3C">
                    <w:rPr>
                      <w:sz w:val="20"/>
                      <w:szCs w:val="20"/>
                    </w:rPr>
                    <w:t xml:space="preserve"> are based on pooled </w:t>
                  </w:r>
                  <w:r>
                    <w:rPr>
                      <w:sz w:val="20"/>
                      <w:szCs w:val="20"/>
                    </w:rPr>
                    <w:t xml:space="preserve">respondent </w:t>
                  </w:r>
                  <w:r w:rsidRPr="00BF1D3C">
                    <w:rPr>
                      <w:sz w:val="20"/>
                      <w:szCs w:val="20"/>
                    </w:rPr>
                    <w:t>data from the 2014/2015 and 2017 cycles of the KPNC Member Health Survey</w:t>
                  </w:r>
                  <w:r>
                    <w:rPr>
                      <w:sz w:val="20"/>
                      <w:szCs w:val="20"/>
                    </w:rPr>
                    <w:t xml:space="preserve"> that were weighted to the age-gender-race/ethnic distribution of the English speaking KPNC membership in 2016.</w:t>
                  </w:r>
                  <w:r w:rsidRPr="00BF1D3C">
                    <w:rPr>
                      <w:sz w:val="20"/>
                      <w:szCs w:val="20"/>
                    </w:rPr>
                    <w:t xml:space="preserve"> </w:t>
                  </w:r>
                  <w:r>
                    <w:rPr>
                      <w:sz w:val="20"/>
                      <w:szCs w:val="20"/>
                    </w:rPr>
                    <w:t>A similarly constructed weighting factor was used for s</w:t>
                  </w:r>
                  <w:r w:rsidRPr="00BF1D3C">
                    <w:rPr>
                      <w:sz w:val="20"/>
                      <w:szCs w:val="20"/>
                    </w:rPr>
                    <w:t>ugary beverage consumption</w:t>
                  </w:r>
                  <w:r>
                    <w:rPr>
                      <w:sz w:val="20"/>
                      <w:szCs w:val="20"/>
                    </w:rPr>
                    <w:t>, which only appeared in the</w:t>
                  </w:r>
                  <w:r w:rsidRPr="00BF1D3C">
                    <w:rPr>
                      <w:sz w:val="20"/>
                      <w:szCs w:val="20"/>
                    </w:rPr>
                    <w:t xml:space="preserve"> </w:t>
                  </w:r>
                  <w:r>
                    <w:rPr>
                      <w:sz w:val="20"/>
                      <w:szCs w:val="20"/>
                    </w:rPr>
                    <w:t xml:space="preserve">was </w:t>
                  </w:r>
                  <w:r w:rsidRPr="00BF1D3C">
                    <w:rPr>
                      <w:sz w:val="20"/>
                      <w:szCs w:val="20"/>
                    </w:rPr>
                    <w:t xml:space="preserve">only </w:t>
                  </w:r>
                  <w:r>
                    <w:rPr>
                      <w:sz w:val="20"/>
                      <w:szCs w:val="20"/>
                    </w:rPr>
                    <w:t xml:space="preserve">included </w:t>
                  </w:r>
                  <w:r w:rsidRPr="00BF1D3C">
                    <w:rPr>
                      <w:sz w:val="20"/>
                      <w:szCs w:val="20"/>
                    </w:rPr>
                    <w:t>in the 2015 and 2017 surveys</w:t>
                  </w:r>
                  <w:r>
                    <w:rPr>
                      <w:sz w:val="20"/>
                      <w:szCs w:val="20"/>
                    </w:rPr>
                    <w:t xml:space="preserve"> but is used with a weighting factor that adjusts the age distribution to that used for the other survey-based variables</w:t>
                  </w:r>
                  <w:r w:rsidRPr="00BF1D3C">
                    <w:rPr>
                      <w:sz w:val="20"/>
                      <w:szCs w:val="20"/>
                    </w:rPr>
                    <w:t>.</w:t>
                  </w:r>
                  <w:bookmarkStart w:id="0" w:name="_GoBack"/>
                  <w:bookmarkEnd w:id="0"/>
                </w:p>
              </w:tc>
            </w:tr>
          </w:tbl>
          <w:p w14:paraId="19627C25" w14:textId="77777777" w:rsidR="00E80D31" w:rsidRPr="00CD3157" w:rsidRDefault="00E80D31" w:rsidP="006033D5">
            <w:pPr>
              <w:rPr>
                <w:sz w:val="20"/>
                <w:szCs w:val="20"/>
              </w:rPr>
            </w:pPr>
          </w:p>
        </w:tc>
      </w:tr>
    </w:tbl>
    <w:p w14:paraId="341D15CE" w14:textId="77777777" w:rsidR="00F0603C" w:rsidRDefault="00E80D31"/>
    <w:sectPr w:rsidR="00F0603C" w:rsidSect="00E80D31">
      <w:pgSz w:w="15840" w:h="12240" w:orient="landscape"/>
      <w:pgMar w:top="720" w:right="720" w:bottom="432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D31"/>
    <w:rsid w:val="00173DDB"/>
    <w:rsid w:val="002365D1"/>
    <w:rsid w:val="004C73E7"/>
    <w:rsid w:val="005C3D7F"/>
    <w:rsid w:val="0065760C"/>
    <w:rsid w:val="008B6FD6"/>
    <w:rsid w:val="00B442CA"/>
    <w:rsid w:val="00C56AAF"/>
    <w:rsid w:val="00DA482C"/>
    <w:rsid w:val="00E80D31"/>
    <w:rsid w:val="00F36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B2617"/>
  <w15:chartTrackingRefBased/>
  <w15:docId w15:val="{AEE6DCEC-066C-4FCE-B141-C5D12F0DD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color w:val="000000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80D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0D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1</Words>
  <Characters>3086</Characters>
  <Application>Microsoft Office Word</Application>
  <DocSecurity>0</DocSecurity>
  <Lines>25</Lines>
  <Paragraphs>7</Paragraphs>
  <ScaleCrop>false</ScaleCrop>
  <Company/>
  <LinksUpToDate>false</LinksUpToDate>
  <CharactersWithSpaces>3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Gordon</dc:creator>
  <cp:keywords/>
  <dc:description/>
  <cp:lastModifiedBy>Nancy Gordon</cp:lastModifiedBy>
  <cp:revision>1</cp:revision>
  <dcterms:created xsi:type="dcterms:W3CDTF">2021-03-15T21:23:00Z</dcterms:created>
  <dcterms:modified xsi:type="dcterms:W3CDTF">2021-03-15T21:24:00Z</dcterms:modified>
</cp:coreProperties>
</file>